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4D84EB" w14:textId="77777777" w:rsidR="00D2264B" w:rsidRPr="00921F53" w:rsidRDefault="00D2264B" w:rsidP="00D2264B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921F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21F53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MCAP Competenc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ikert </w:t>
      </w:r>
      <w:r w:rsidRPr="00921F53">
        <w:rPr>
          <w:rFonts w:ascii="Times New Roman" w:hAnsi="Times New Roman" w:cs="Times New Roman"/>
          <w:b/>
          <w:bCs/>
          <w:sz w:val="24"/>
          <w:szCs w:val="24"/>
        </w:rPr>
        <w:t>Scale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797"/>
        <w:gridCol w:w="8219"/>
      </w:tblGrid>
      <w:tr w:rsidR="00D2264B" w:rsidRPr="00921F53" w14:paraId="7939F7D0" w14:textId="77777777" w:rsidTr="003E1597">
        <w:tc>
          <w:tcPr>
            <w:tcW w:w="442" w:type="pct"/>
            <w:vAlign w:val="center"/>
          </w:tcPr>
          <w:p w14:paraId="55F1000A" w14:textId="77777777" w:rsidR="00D2264B" w:rsidRPr="00921F53" w:rsidRDefault="00D2264B" w:rsidP="003E1597">
            <w:pPr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58" w:type="pct"/>
            <w:vAlign w:val="center"/>
          </w:tcPr>
          <w:p w14:paraId="199B6337" w14:textId="77777777" w:rsidR="00D2264B" w:rsidRPr="00921F53" w:rsidRDefault="00D2264B" w:rsidP="003E1597">
            <w:pPr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  <w:t>Competency level</w:t>
            </w:r>
          </w:p>
        </w:tc>
      </w:tr>
      <w:tr w:rsidR="00D2264B" w:rsidRPr="00921F53" w14:paraId="2A784753" w14:textId="77777777" w:rsidTr="003E1597">
        <w:tc>
          <w:tcPr>
            <w:tcW w:w="442" w:type="pct"/>
            <w:vAlign w:val="center"/>
          </w:tcPr>
          <w:p w14:paraId="3FE4E7AA" w14:textId="77777777" w:rsidR="00D2264B" w:rsidRPr="00921F53" w:rsidRDefault="00D2264B" w:rsidP="003E1597">
            <w:pPr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558" w:type="pct"/>
            <w:vAlign w:val="center"/>
          </w:tcPr>
          <w:p w14:paraId="4B983D66" w14:textId="77777777" w:rsidR="00D2264B" w:rsidRPr="00921F53" w:rsidRDefault="00D2264B" w:rsidP="003E1597">
            <w:pPr>
              <w:tabs>
                <w:tab w:val="left" w:pos="340"/>
              </w:tabs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/>
                <w:sz w:val="24"/>
                <w:szCs w:val="24"/>
              </w:rPr>
              <w:t>May be capable of demonstrating minor aspects in my role</w:t>
            </w:r>
          </w:p>
        </w:tc>
      </w:tr>
      <w:tr w:rsidR="00D2264B" w:rsidRPr="00921F53" w14:paraId="266182B5" w14:textId="77777777" w:rsidTr="003E1597">
        <w:tc>
          <w:tcPr>
            <w:tcW w:w="442" w:type="pct"/>
            <w:vAlign w:val="center"/>
          </w:tcPr>
          <w:p w14:paraId="635509C0" w14:textId="77777777" w:rsidR="00D2264B" w:rsidRPr="00921F53" w:rsidRDefault="00D2264B" w:rsidP="003E1597">
            <w:pPr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558" w:type="pct"/>
            <w:vAlign w:val="center"/>
          </w:tcPr>
          <w:p w14:paraId="5063F958" w14:textId="77777777" w:rsidR="00D2264B" w:rsidRPr="00921F53" w:rsidRDefault="00D2264B" w:rsidP="003E1597">
            <w:pPr>
              <w:tabs>
                <w:tab w:val="left" w:pos="340"/>
              </w:tabs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/>
                <w:sz w:val="24"/>
                <w:szCs w:val="24"/>
              </w:rPr>
              <w:t>May be capable of demonstrating in my role, but not in all required aspects</w:t>
            </w:r>
          </w:p>
        </w:tc>
      </w:tr>
      <w:tr w:rsidR="00D2264B" w:rsidRPr="00921F53" w14:paraId="2543B830" w14:textId="77777777" w:rsidTr="003E1597">
        <w:tc>
          <w:tcPr>
            <w:tcW w:w="442" w:type="pct"/>
            <w:vAlign w:val="center"/>
          </w:tcPr>
          <w:p w14:paraId="05E01626" w14:textId="77777777" w:rsidR="00D2264B" w:rsidRPr="00921F53" w:rsidRDefault="00D2264B" w:rsidP="003E1597">
            <w:pPr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558" w:type="pct"/>
            <w:vAlign w:val="center"/>
          </w:tcPr>
          <w:p w14:paraId="00BE72B8" w14:textId="77777777" w:rsidR="00D2264B" w:rsidRPr="00921F53" w:rsidRDefault="00D2264B" w:rsidP="003E1597">
            <w:pPr>
              <w:tabs>
                <w:tab w:val="left" w:pos="340"/>
              </w:tabs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Can fully demonstrate in my role with regular </w:t>
            </w:r>
            <w:r w:rsidRPr="00921F53">
              <w:rPr>
                <w:rFonts w:ascii="Times New Roman" w:eastAsia="KaiTi" w:hAnsi="Times New Roman" w:cs="Times New Roman"/>
                <w:bCs/>
                <w:sz w:val="24"/>
                <w:szCs w:val="24"/>
              </w:rPr>
              <w:t>guidance</w:t>
            </w:r>
          </w:p>
        </w:tc>
      </w:tr>
      <w:tr w:rsidR="00D2264B" w:rsidRPr="00921F53" w14:paraId="79DBDEA3" w14:textId="77777777" w:rsidTr="003E1597">
        <w:tc>
          <w:tcPr>
            <w:tcW w:w="442" w:type="pct"/>
            <w:vAlign w:val="center"/>
          </w:tcPr>
          <w:p w14:paraId="31FDDDE2" w14:textId="77777777" w:rsidR="00D2264B" w:rsidRPr="00921F53" w:rsidRDefault="00D2264B" w:rsidP="003E1597">
            <w:pPr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558" w:type="pct"/>
            <w:vAlign w:val="center"/>
          </w:tcPr>
          <w:p w14:paraId="73360146" w14:textId="77777777" w:rsidR="00D2264B" w:rsidRPr="00921F53" w:rsidRDefault="00D2264B" w:rsidP="003E1597">
            <w:pPr>
              <w:tabs>
                <w:tab w:val="left" w:pos="340"/>
              </w:tabs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/>
                <w:sz w:val="24"/>
                <w:szCs w:val="24"/>
              </w:rPr>
              <w:t>Can generally demonstrate in my role, but guidance is needed occasionally</w:t>
            </w:r>
          </w:p>
        </w:tc>
      </w:tr>
      <w:tr w:rsidR="00D2264B" w:rsidRPr="00921F53" w14:paraId="5BAC5252" w14:textId="77777777" w:rsidTr="003E1597">
        <w:tc>
          <w:tcPr>
            <w:tcW w:w="442" w:type="pct"/>
            <w:vAlign w:val="center"/>
          </w:tcPr>
          <w:p w14:paraId="02F913B9" w14:textId="77777777" w:rsidR="00D2264B" w:rsidRPr="00921F53" w:rsidRDefault="00D2264B" w:rsidP="003E1597">
            <w:pPr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558" w:type="pct"/>
            <w:vAlign w:val="center"/>
          </w:tcPr>
          <w:p w14:paraId="2876411A" w14:textId="77777777" w:rsidR="00D2264B" w:rsidRPr="00921F53" w:rsidRDefault="00D2264B" w:rsidP="003E1597">
            <w:pPr>
              <w:tabs>
                <w:tab w:val="left" w:pos="340"/>
              </w:tabs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/>
                <w:sz w:val="24"/>
                <w:szCs w:val="24"/>
              </w:rPr>
              <w:t>Can demonstrate in my role independently without guidance</w:t>
            </w:r>
          </w:p>
        </w:tc>
      </w:tr>
      <w:tr w:rsidR="00D2264B" w:rsidRPr="00921F53" w14:paraId="4C9A6291" w14:textId="77777777" w:rsidTr="003E1597">
        <w:tc>
          <w:tcPr>
            <w:tcW w:w="442" w:type="pct"/>
            <w:vAlign w:val="center"/>
          </w:tcPr>
          <w:p w14:paraId="7CDEF664" w14:textId="77777777" w:rsidR="00D2264B" w:rsidRPr="00921F53" w:rsidRDefault="00D2264B" w:rsidP="003E1597">
            <w:pPr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558" w:type="pct"/>
            <w:vAlign w:val="center"/>
          </w:tcPr>
          <w:p w14:paraId="109F5C08" w14:textId="77777777" w:rsidR="00D2264B" w:rsidRPr="00921F53" w:rsidRDefault="00D2264B" w:rsidP="003E1597">
            <w:pPr>
              <w:tabs>
                <w:tab w:val="left" w:pos="340"/>
              </w:tabs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Always apply appropriately in my role with </w:t>
            </w:r>
            <w:r w:rsidRPr="00921F53">
              <w:rPr>
                <w:rFonts w:ascii="Times New Roman" w:eastAsia="KaiTi" w:hAnsi="Times New Roman" w:cs="Times New Roman"/>
                <w:bCs/>
                <w:sz w:val="24"/>
                <w:szCs w:val="24"/>
              </w:rPr>
              <w:t>extensive experience</w:t>
            </w:r>
          </w:p>
        </w:tc>
      </w:tr>
      <w:tr w:rsidR="00D2264B" w:rsidRPr="00921F53" w14:paraId="2CB71350" w14:textId="77777777" w:rsidTr="003E1597">
        <w:tc>
          <w:tcPr>
            <w:tcW w:w="442" w:type="pct"/>
            <w:vAlign w:val="center"/>
          </w:tcPr>
          <w:p w14:paraId="59C42F56" w14:textId="77777777" w:rsidR="00D2264B" w:rsidRPr="00921F53" w:rsidRDefault="00D2264B" w:rsidP="003E1597">
            <w:pPr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4558" w:type="pct"/>
            <w:vAlign w:val="center"/>
          </w:tcPr>
          <w:p w14:paraId="5658EE34" w14:textId="77777777" w:rsidR="00D2264B" w:rsidRPr="00921F53" w:rsidRDefault="00D2264B" w:rsidP="003E1597">
            <w:pPr>
              <w:tabs>
                <w:tab w:val="left" w:pos="340"/>
              </w:tabs>
              <w:snapToGrid w:val="0"/>
              <w:spacing w:before="60" w:after="60" w:line="480" w:lineRule="auto"/>
              <w:jc w:val="both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921F53">
              <w:rPr>
                <w:rFonts w:ascii="Times New Roman" w:eastAsia="KaiTi" w:hAnsi="Times New Roman" w:cs="Times New Roman"/>
                <w:sz w:val="24"/>
                <w:szCs w:val="24"/>
              </w:rPr>
              <w:t>Always apply appropriately in my role, with extensive experience gained from diverse management roles at executive level</w:t>
            </w:r>
          </w:p>
        </w:tc>
      </w:tr>
    </w:tbl>
    <w:p w14:paraId="066CB66A" w14:textId="77777777" w:rsidR="00D2264B" w:rsidRDefault="00D2264B" w:rsidP="00D2264B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D2264B" w:rsidSect="00C15E68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39EA587" w14:textId="77777777" w:rsidR="00D2264B" w:rsidRDefault="00D2264B" w:rsidP="00D2264B">
      <w:pPr>
        <w:tabs>
          <w:tab w:val="left" w:pos="340"/>
        </w:tabs>
        <w:snapToGrid w:val="0"/>
        <w:spacing w:after="0" w:line="480" w:lineRule="auto"/>
        <w:ind w:left="1361" w:hanging="136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.</w:t>
      </w:r>
    </w:p>
    <w:p w14:paraId="4840D52E" w14:textId="77777777" w:rsidR="00D2264B" w:rsidRDefault="00D2264B" w:rsidP="00D2264B">
      <w:pPr>
        <w:tabs>
          <w:tab w:val="left" w:pos="340"/>
        </w:tabs>
        <w:snapToGrid w:val="0"/>
        <w:spacing w:after="0" w:line="480" w:lineRule="auto"/>
        <w:ind w:left="680" w:hanging="6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2a)</w:t>
      </w:r>
      <w:r>
        <w:rPr>
          <w:rFonts w:ascii="Times New Roman" w:hAnsi="Times New Roman" w:cs="Times New Roman"/>
          <w:b/>
          <w:iCs/>
          <w:sz w:val="24"/>
          <w:szCs w:val="24"/>
        </w:rPr>
        <w:tab/>
      </w:r>
      <w:r>
        <w:rPr>
          <w:rFonts w:ascii="Times New Roman" w:hAnsi="Times New Roman" w:cs="Times New Roman"/>
          <w:b/>
          <w:iCs/>
          <w:sz w:val="24"/>
          <w:szCs w:val="24"/>
        </w:rPr>
        <w:tab/>
        <w:t>Percentage of managers completing training topics before taking up the current management position, by hospital and management level</w:t>
      </w:r>
    </w:p>
    <w:tbl>
      <w:tblPr>
        <w:tblStyle w:val="TableGrid5"/>
        <w:tblW w:w="5000" w:type="pct"/>
        <w:tblInd w:w="0" w:type="dxa"/>
        <w:tblLook w:val="04A0" w:firstRow="1" w:lastRow="0" w:firstColumn="1" w:lastColumn="0" w:noHBand="0" w:noVBand="1"/>
      </w:tblPr>
      <w:tblGrid>
        <w:gridCol w:w="2639"/>
        <w:gridCol w:w="1235"/>
        <w:gridCol w:w="1235"/>
        <w:gridCol w:w="881"/>
        <w:gridCol w:w="1235"/>
        <w:gridCol w:w="1235"/>
        <w:gridCol w:w="884"/>
        <w:gridCol w:w="1224"/>
        <w:gridCol w:w="1249"/>
        <w:gridCol w:w="881"/>
        <w:gridCol w:w="1240"/>
      </w:tblGrid>
      <w:tr w:rsidR="00D2264B" w14:paraId="35FAA71F" w14:textId="77777777" w:rsidTr="003E1597">
        <w:tc>
          <w:tcPr>
            <w:tcW w:w="947" w:type="pct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  <w:hideMark/>
          </w:tcPr>
          <w:p w14:paraId="7A3F14D5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Topic</w:t>
            </w:r>
          </w:p>
        </w:tc>
        <w:tc>
          <w:tcPr>
            <w:tcW w:w="1202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10F2863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QFSH</w:t>
            </w:r>
          </w:p>
        </w:tc>
        <w:tc>
          <w:tcPr>
            <w:tcW w:w="1203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D8D454B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LCQH</w:t>
            </w:r>
          </w:p>
        </w:tc>
        <w:tc>
          <w:tcPr>
            <w:tcW w:w="1203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FA8143A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XXH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E1CE7EF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Mean %</w:t>
            </w:r>
          </w:p>
        </w:tc>
      </w:tr>
      <w:tr w:rsidR="00D2264B" w14:paraId="1D54C236" w14:textId="77777777" w:rsidTr="003E1597">
        <w:tc>
          <w:tcPr>
            <w:tcW w:w="947" w:type="pct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BEA2E4B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1FEF1E1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A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C91F750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CS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6C9A935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DoN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16D1486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A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0B909FB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CS</w:t>
            </w:r>
            <w:proofErr w:type="spellEnd"/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5C0CFF4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DoN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0F6ACEB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A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2546EB8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CS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C2836EC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oN</w:t>
            </w:r>
            <w:proofErr w:type="spellEnd"/>
          </w:p>
        </w:tc>
        <w:tc>
          <w:tcPr>
            <w:tcW w:w="445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CFF0C7" w14:textId="77777777" w:rsidR="00D2264B" w:rsidRDefault="00D2264B" w:rsidP="003E159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D2264B" w14:paraId="281EFD3D" w14:textId="77777777" w:rsidTr="003E1597">
        <w:tc>
          <w:tcPr>
            <w:tcW w:w="94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7AB42C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Conflict resolution</w:t>
            </w: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5F6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0</w:t>
            </w:r>
          </w:p>
        </w:tc>
        <w:tc>
          <w:tcPr>
            <w:tcW w:w="4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1B21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0</w:t>
            </w:r>
          </w:p>
        </w:tc>
        <w:tc>
          <w:tcPr>
            <w:tcW w:w="31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70A9EC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8*</w:t>
            </w: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A4AD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43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6722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31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1A502C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43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94FC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5A4C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31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82F9A2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539DEA3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D2264B" w14:paraId="679C21A3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7E5E7D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Employee relations 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B5B3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878A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36A30D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7*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026C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BAFF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9DAD90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46E6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D551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546393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20C9424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D2264B" w14:paraId="0FF767D9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BC34E1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afety training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7CD6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0BF3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7A47B0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8*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13B9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7438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55824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2E20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5643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0F30ED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78E0F8D" w14:textId="77777777" w:rsidR="00D2264B" w:rsidRDefault="00D2264B" w:rsidP="003E1597">
            <w:pPr>
              <w:snapToGrid w:val="0"/>
              <w:spacing w:before="120" w:line="360" w:lineRule="auto"/>
              <w:ind w:left="-10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D2264B" w14:paraId="2EE557D0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157983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erformance managemen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7728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3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0E11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A77C62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51*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8E89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F7AF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61E141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5FB4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5470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A72C3E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FD1CE54" w14:textId="77777777" w:rsidR="00D2264B" w:rsidRDefault="00D2264B" w:rsidP="003E1597">
            <w:pPr>
              <w:snapToGrid w:val="0"/>
              <w:spacing w:before="120" w:line="360" w:lineRule="auto"/>
              <w:ind w:left="-10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D2264B" w14:paraId="001386D2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F66A49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Leadership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559D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4B2A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21560F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8*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5D07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ABB1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5396B1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EB24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AA5A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1D229F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6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6A2012A" w14:textId="77777777" w:rsidR="00D2264B" w:rsidRDefault="00D2264B" w:rsidP="003E1597">
            <w:pPr>
              <w:snapToGrid w:val="0"/>
              <w:spacing w:before="120" w:line="360" w:lineRule="auto"/>
              <w:ind w:left="-10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D2264B" w14:paraId="471077E8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827E29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Human Resource Managemen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D369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5188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4DA74E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50*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4239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6A8A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4D1FDF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8D60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6C61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3E974F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E39B639" w14:textId="77777777" w:rsidR="00D2264B" w:rsidRDefault="00D2264B" w:rsidP="003E1597">
            <w:pPr>
              <w:snapToGrid w:val="0"/>
              <w:spacing w:before="120" w:line="360" w:lineRule="auto"/>
              <w:ind w:left="-10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D2264B" w14:paraId="13CEA1CF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DD4D8E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Decision-making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1AC5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CAB8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39DC09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8*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283F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DD1D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42895B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3D76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A9EE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F5E9E4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BEB7AB0" w14:textId="77777777" w:rsidR="00D2264B" w:rsidRDefault="00D2264B" w:rsidP="003E1597">
            <w:pPr>
              <w:snapToGrid w:val="0"/>
              <w:spacing w:before="120" w:line="360" w:lineRule="auto"/>
              <w:ind w:left="-10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D2264B" w14:paraId="35293D86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9223D0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Health Inform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BB2D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8F3F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A9523D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D2E1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E4EF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899654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F2A1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D766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30488B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FFE9866" w14:textId="77777777" w:rsidR="00D2264B" w:rsidRDefault="00D2264B" w:rsidP="003E1597">
            <w:pPr>
              <w:snapToGrid w:val="0"/>
              <w:spacing w:before="120" w:line="360" w:lineRule="auto"/>
              <w:ind w:left="-103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D2264B" w14:paraId="09F6E000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A2A079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Time managemen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0D68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3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31A9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B7FDE0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52*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4D3B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BC1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8E0835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B45B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D942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038A75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68792114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D2264B" w14:paraId="738AB2CB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EFC0A6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lastRenderedPageBreak/>
              <w:t>Communication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830A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EDCE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6CD047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56*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07FA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DF54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BD73C7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2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7B0B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356B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3A1819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4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5F56E06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D2264B" w14:paraId="05A861AD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AFA150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Resource managemen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65E9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718D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8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03128C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1*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736D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06F7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EC0DE0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29C6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7819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403A46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6AC794E7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2264B" w14:paraId="7D125E7C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7B7D1C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trategic planning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7DEB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8E6E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52E270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AD5A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28F4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63E7D9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3EC0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3C0C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7E6ACF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7874FEF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2264B" w14:paraId="6BF138A1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4BFB30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lanning &amp; evaluatio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263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E320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171D77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2B3A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246C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6B26D4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80C7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34E3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AFC0F5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2E5260A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2264B" w14:paraId="4E0EA9D8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016610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Quality control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498E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B274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6DE48E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E85C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FF94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C8BEFD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BED8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4549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E3F25E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79E46CB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D2264B" w14:paraId="0F595236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396A3F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Values &amp; ethic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D85D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5332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4A8E83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0650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0DDD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D9A62B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9940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13F3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822026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BC428AD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D2264B" w14:paraId="585E6B24" w14:textId="77777777" w:rsidTr="003E1597"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0B3A18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olicy &amp; Procedur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8B5E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7FE9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C6DE6B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9568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9FEC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B6F911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E5B8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91B3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F86AF8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D09B480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D2264B" w14:paraId="298BAB20" w14:textId="77777777" w:rsidTr="003E1597">
        <w:trPr>
          <w:trHeight w:val="592"/>
        </w:trPr>
        <w:tc>
          <w:tcPr>
            <w:tcW w:w="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941195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Mean percentag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639E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94E0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7544CD2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3F71F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C2A2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4E984A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342A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0D2C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4536C3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F6B7C49" w14:textId="77777777" w:rsidR="00D2264B" w:rsidRDefault="00D2264B" w:rsidP="003E1597">
            <w:pPr>
              <w:snapToGrid w:val="0"/>
              <w:spacing w:before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</w:tbl>
    <w:p w14:paraId="6E30C3B6" w14:textId="77777777" w:rsidR="00D2264B" w:rsidRDefault="00D2264B" w:rsidP="00D2264B">
      <w:pPr>
        <w:snapToGrid w:val="0"/>
        <w:spacing w:after="0" w:line="360" w:lineRule="auto"/>
        <w:jc w:val="both"/>
        <w:rPr>
          <w:rFonts w:ascii="Times New Roman" w:eastAsia="SimSun" w:hAnsi="Times New Roman" w:cs="Mangal"/>
          <w:iCs/>
        </w:rPr>
      </w:pPr>
      <w:r>
        <w:rPr>
          <w:rFonts w:ascii="Times New Roman" w:eastAsia="SimSun" w:hAnsi="Times New Roman" w:cs="Mangal"/>
          <w:iCs/>
        </w:rPr>
        <w:t xml:space="preserve">QFSH: Jinan Qian </w:t>
      </w:r>
      <w:proofErr w:type="spellStart"/>
      <w:r>
        <w:rPr>
          <w:rFonts w:ascii="Times New Roman" w:eastAsia="SimSun" w:hAnsi="Times New Roman" w:cs="Mangal"/>
          <w:iCs/>
        </w:rPr>
        <w:t>FoShan</w:t>
      </w:r>
      <w:proofErr w:type="spellEnd"/>
      <w:r>
        <w:rPr>
          <w:rFonts w:ascii="Times New Roman" w:eastAsia="SimSun" w:hAnsi="Times New Roman" w:cs="Mangal"/>
          <w:iCs/>
        </w:rPr>
        <w:t xml:space="preserve"> Hospital; LCQH: Li Chang Qu Hospital; XXH: Xi Xian Hospital</w:t>
      </w:r>
    </w:p>
    <w:p w14:paraId="5FD11C32" w14:textId="77777777" w:rsidR="00D2264B" w:rsidRPr="00082CD8" w:rsidRDefault="00D2264B" w:rsidP="00D2264B">
      <w:pPr>
        <w:snapToGrid w:val="0"/>
        <w:spacing w:after="0" w:line="360" w:lineRule="auto"/>
        <w:jc w:val="both"/>
        <w:rPr>
          <w:rFonts w:ascii="Times New Roman" w:eastAsia="SimSun" w:hAnsi="Times New Roman" w:cs="Times New Roman"/>
        </w:rPr>
      </w:pPr>
      <w:proofErr w:type="spellStart"/>
      <w:r>
        <w:rPr>
          <w:rFonts w:ascii="Times New Roman" w:eastAsia="SimSun" w:hAnsi="Times New Roman" w:cs="Mangal"/>
        </w:rPr>
        <w:t>H</w:t>
      </w:r>
      <w:r w:rsidRPr="00FA2DA9">
        <w:rPr>
          <w:rFonts w:ascii="Times New Roman" w:eastAsia="SimSun" w:hAnsi="Times New Roman" w:cs="Mangal"/>
        </w:rPr>
        <w:t>oA</w:t>
      </w:r>
      <w:proofErr w:type="spellEnd"/>
      <w:r w:rsidRPr="00FA2DA9">
        <w:rPr>
          <w:rFonts w:ascii="Times New Roman" w:eastAsia="SimSun" w:hAnsi="Times New Roman" w:cs="Mangal"/>
        </w:rPr>
        <w:t xml:space="preserve"> = </w:t>
      </w:r>
      <w:r>
        <w:rPr>
          <w:rFonts w:ascii="Times New Roman" w:eastAsia="SimSun" w:hAnsi="Times New Roman" w:cs="Mangal"/>
        </w:rPr>
        <w:t xml:space="preserve">Head of </w:t>
      </w:r>
      <w:r w:rsidRPr="00FA2DA9">
        <w:rPr>
          <w:rFonts w:ascii="Times New Roman" w:eastAsia="SimSun" w:hAnsi="Times New Roman" w:cs="Mangal"/>
        </w:rPr>
        <w:t>Administration</w:t>
      </w:r>
      <w:r>
        <w:rPr>
          <w:rFonts w:ascii="Times New Roman" w:eastAsia="SimSun" w:hAnsi="Times New Roman" w:cs="Mangal"/>
        </w:rPr>
        <w:t xml:space="preserve"> and Functional Departments</w:t>
      </w:r>
      <w:r w:rsidRPr="00FA2DA9">
        <w:rPr>
          <w:rFonts w:ascii="Times New Roman" w:eastAsia="SimSun" w:hAnsi="Times New Roman" w:cs="Mangal"/>
        </w:rPr>
        <w:t xml:space="preserve">, </w:t>
      </w:r>
      <w:proofErr w:type="spellStart"/>
      <w:r>
        <w:rPr>
          <w:rFonts w:ascii="Times New Roman" w:eastAsia="SimSun" w:hAnsi="Times New Roman" w:cs="Mangal"/>
        </w:rPr>
        <w:t>HoCS</w:t>
      </w:r>
      <w:proofErr w:type="spellEnd"/>
      <w:r w:rsidRPr="00FA2DA9">
        <w:rPr>
          <w:rFonts w:ascii="Times New Roman" w:eastAsia="SimSun" w:hAnsi="Times New Roman" w:cs="Mangal"/>
        </w:rPr>
        <w:t xml:space="preserve">= </w:t>
      </w:r>
      <w:proofErr w:type="gramStart"/>
      <w:r>
        <w:rPr>
          <w:rFonts w:ascii="Times New Roman" w:eastAsia="SimSun" w:hAnsi="Times New Roman" w:cs="Mangal"/>
        </w:rPr>
        <w:t xml:space="preserve">Head </w:t>
      </w:r>
      <w:r w:rsidRPr="00FA2DA9">
        <w:rPr>
          <w:rFonts w:ascii="Times New Roman" w:eastAsia="SimSun" w:hAnsi="Times New Roman" w:cs="Mangal"/>
        </w:rPr>
        <w:t xml:space="preserve"> of</w:t>
      </w:r>
      <w:proofErr w:type="gramEnd"/>
      <w:r w:rsidRPr="00FA2DA9">
        <w:rPr>
          <w:rFonts w:ascii="Times New Roman" w:eastAsia="SimSun" w:hAnsi="Times New Roman" w:cs="Mangal"/>
        </w:rPr>
        <w:t xml:space="preserve"> Clinical Services, </w:t>
      </w:r>
      <w:proofErr w:type="spellStart"/>
      <w:r w:rsidRPr="00FA2DA9">
        <w:rPr>
          <w:rFonts w:ascii="Times New Roman" w:eastAsia="SimSun" w:hAnsi="Times New Roman" w:cs="Mangal"/>
        </w:rPr>
        <w:t>DoN</w:t>
      </w:r>
      <w:proofErr w:type="spellEnd"/>
      <w:r w:rsidRPr="00FA2DA9">
        <w:rPr>
          <w:rFonts w:ascii="Times New Roman" w:eastAsia="SimSun" w:hAnsi="Times New Roman" w:cs="Mangal"/>
        </w:rPr>
        <w:t xml:space="preserve"> = Directors of Nursing</w:t>
      </w:r>
    </w:p>
    <w:p w14:paraId="74338666" w14:textId="77777777" w:rsidR="00D2264B" w:rsidRDefault="00D2264B" w:rsidP="00D2264B">
      <w:pPr>
        <w:tabs>
          <w:tab w:val="left" w:pos="340"/>
        </w:tabs>
        <w:snapToGrid w:val="0"/>
        <w:spacing w:after="0" w:line="360" w:lineRule="auto"/>
        <w:ind w:left="-709" w:firstLine="709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</w:rPr>
        <w:t xml:space="preserve">* Bolded. Significant differences between management levels. Chi square=6.029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― </w:t>
      </w:r>
      <w:r>
        <w:rPr>
          <w:rFonts w:ascii="Times New Roman" w:hAnsi="Times New Roman" w:cs="Times New Roman"/>
          <w:sz w:val="24"/>
          <w:szCs w:val="24"/>
        </w:rPr>
        <w:t xml:space="preserve">40.875; df=2; p=0.049̶̶̶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― </w:t>
      </w:r>
      <w:r>
        <w:rPr>
          <w:rFonts w:ascii="Times New Roman" w:hAnsi="Times New Roman" w:cs="Times New Roman"/>
          <w:sz w:val="24"/>
          <w:szCs w:val="24"/>
        </w:rPr>
        <w:t>&lt;0.0005</w:t>
      </w:r>
    </w:p>
    <w:p w14:paraId="77B7E7E5" w14:textId="77777777" w:rsidR="00D2264B" w:rsidRDefault="00D2264B" w:rsidP="00D2264B">
      <w:pPr>
        <w:tabs>
          <w:tab w:val="left" w:pos="340"/>
        </w:tabs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482B4F" w14:textId="77777777" w:rsidR="00D2264B" w:rsidRDefault="00D2264B" w:rsidP="00D2264B">
      <w:pPr>
        <w:tabs>
          <w:tab w:val="left" w:pos="340"/>
        </w:tabs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B25DED" w14:textId="77777777" w:rsidR="00D2264B" w:rsidRDefault="00D2264B" w:rsidP="00D2264B">
      <w:pPr>
        <w:tabs>
          <w:tab w:val="left" w:pos="340"/>
        </w:tabs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CA19FA" w14:textId="77777777" w:rsidR="00D2264B" w:rsidRDefault="00D2264B" w:rsidP="00D2264B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br w:type="page"/>
      </w:r>
    </w:p>
    <w:p w14:paraId="41534D3C" w14:textId="77777777" w:rsidR="00D2264B" w:rsidRDefault="00D2264B" w:rsidP="00D2264B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lastRenderedPageBreak/>
        <w:t>2b)</w:t>
      </w:r>
      <w:r>
        <w:rPr>
          <w:rFonts w:ascii="Times New Roman" w:hAnsi="Times New Roman" w:cs="Times New Roman"/>
          <w:b/>
          <w:iCs/>
          <w:sz w:val="24"/>
          <w:szCs w:val="24"/>
        </w:rPr>
        <w:tab/>
      </w:r>
      <w:r>
        <w:rPr>
          <w:rFonts w:ascii="Times New Roman" w:hAnsi="Times New Roman" w:cs="Times New Roman"/>
          <w:b/>
          <w:iCs/>
          <w:sz w:val="24"/>
          <w:szCs w:val="24"/>
        </w:rPr>
        <w:tab/>
        <w:t>Percentage of managers completing training topics during their current management position by hospital and management level</w:t>
      </w:r>
    </w:p>
    <w:tbl>
      <w:tblPr>
        <w:tblStyle w:val="TableGrid6"/>
        <w:tblW w:w="5000" w:type="pct"/>
        <w:tblInd w:w="0" w:type="dxa"/>
        <w:tblLook w:val="04A0" w:firstRow="1" w:lastRow="0" w:firstColumn="1" w:lastColumn="0" w:noHBand="0" w:noVBand="1"/>
      </w:tblPr>
      <w:tblGrid>
        <w:gridCol w:w="2892"/>
        <w:gridCol w:w="1191"/>
        <w:gridCol w:w="1190"/>
        <w:gridCol w:w="850"/>
        <w:gridCol w:w="1190"/>
        <w:gridCol w:w="1190"/>
        <w:gridCol w:w="850"/>
        <w:gridCol w:w="1360"/>
        <w:gridCol w:w="1190"/>
        <w:gridCol w:w="1020"/>
        <w:gridCol w:w="1015"/>
      </w:tblGrid>
      <w:tr w:rsidR="00D2264B" w14:paraId="711A4391" w14:textId="77777777" w:rsidTr="003E1597">
        <w:tc>
          <w:tcPr>
            <w:tcW w:w="1037" w:type="pct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  <w:hideMark/>
          </w:tcPr>
          <w:p w14:paraId="33C6C03B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Topic</w:t>
            </w:r>
          </w:p>
        </w:tc>
        <w:tc>
          <w:tcPr>
            <w:tcW w:w="1159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AC96236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QFSH</w:t>
            </w:r>
          </w:p>
        </w:tc>
        <w:tc>
          <w:tcPr>
            <w:tcW w:w="1159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AC99618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LCQH</w:t>
            </w:r>
          </w:p>
        </w:tc>
        <w:tc>
          <w:tcPr>
            <w:tcW w:w="1281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29006E3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XXH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A650915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Mean %</w:t>
            </w:r>
          </w:p>
        </w:tc>
      </w:tr>
      <w:tr w:rsidR="00D2264B" w14:paraId="3BB8D2C8" w14:textId="77777777" w:rsidTr="003E1597">
        <w:tc>
          <w:tcPr>
            <w:tcW w:w="1037" w:type="pct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79F02D2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A3BF08E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A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8884F40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CS</w:t>
            </w:r>
            <w:proofErr w:type="spellEnd"/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0553806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DoN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052F5B5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A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9A8C4B9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CS</w:t>
            </w:r>
            <w:proofErr w:type="spellEnd"/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A8FA7E1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DoN</w:t>
            </w:r>
            <w:proofErr w:type="spellEnd"/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4282D35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A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5B29F9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CS</w:t>
            </w:r>
            <w:proofErr w:type="spellEnd"/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8662433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oN</w:t>
            </w:r>
            <w:proofErr w:type="spellEnd"/>
          </w:p>
        </w:tc>
        <w:tc>
          <w:tcPr>
            <w:tcW w:w="36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187A45A" w14:textId="77777777" w:rsidR="00D2264B" w:rsidRDefault="00D2264B" w:rsidP="003E1597">
            <w:pPr>
              <w:snapToGrid w:val="0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D2264B" w14:paraId="087243D3" w14:textId="77777777" w:rsidTr="003E1597">
        <w:tc>
          <w:tcPr>
            <w:tcW w:w="103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C7B247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Conflict resolution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1B81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3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0880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0</w:t>
            </w:r>
          </w:p>
        </w:tc>
        <w:tc>
          <w:tcPr>
            <w:tcW w:w="3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11E379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65*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6D87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C4EA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3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3929C9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</w:t>
            </w:r>
          </w:p>
        </w:tc>
        <w:tc>
          <w:tcPr>
            <w:tcW w:w="48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CFAC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B20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3C6906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39DD145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D2264B" w14:paraId="3F6BFD6A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2A09D9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Employee relations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A7C9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A01A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DBD120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70*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91AD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6850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69AA48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79FD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C0D8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58F57F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72DB455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D2264B" w14:paraId="1BE938DD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CE5B1D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afety training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5236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C287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AFA503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73*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3B0F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9821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0CFD42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311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807E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A04944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CB8E300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D2264B" w14:paraId="52F17408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D37432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erformance management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863A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5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486E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EA8992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79*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80DF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D6BD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AEE00A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BC45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7DD8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78A460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4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EAE61FA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D2264B" w14:paraId="085F25BE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3FD4A4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Leadership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814F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8E28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E483CA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75*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A944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72C9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5E5F9D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8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F73C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A0AC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67CAB4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7C33F46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D2264B" w14:paraId="71F951EA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5379E2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Human Resource Management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BE80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06F6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17E20E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72*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20D8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D96F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3E5279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8*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BDB7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F2C6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9A6A8B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9A3F4F7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D2264B" w14:paraId="2D47E8DA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4C861F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Decision-making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3003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B523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05E99F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61*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6892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87BE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18530F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6*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55A6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A5BB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27C5E3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836E6FA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D2264B" w14:paraId="2B8868D9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ABCB97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Health Information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465B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E387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9A97FD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ABEB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42BC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45F75D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7793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205D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E1751F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FB12FEC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D2264B" w14:paraId="5A7A0227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B2B06D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Time management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1BD1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11A6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A4E36C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75*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8894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7FF0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45E8D6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3593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1B68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FA3E0C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CF26783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D2264B" w14:paraId="052EC1B1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5B16BC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Communication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0BAC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A96C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2C6F70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74*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FC43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7A22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5B3F3F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3A0C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CB04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E3DC3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6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58472A3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D2264B" w14:paraId="1C8D26BF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DC95B0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lastRenderedPageBreak/>
              <w:t>Resource management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6BA9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12DF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CED20E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51*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4961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EA51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2A0D1D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F784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535B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C7A4C0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AC46CC2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D2264B" w14:paraId="51EC94C2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E141FD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trategic planning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551C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EB8E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A39251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3*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0471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4C4B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6BBFF6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187C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2BF1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A69175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CB048FB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D2264B" w14:paraId="6B13976F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C13AC9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lanning &amp; evaluation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2B9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41AF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E2A4B0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DC76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69AA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508886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6DCF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7FD5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AFEFE5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63706D07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D2264B" w14:paraId="1FA4D2DC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9A55AC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Quality control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7B1C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CB97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EB4330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1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70FE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9E1C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0E6F5A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765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6C92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97EF0A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5E3CFB9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D2264B" w14:paraId="5434723C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13A15E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Values &amp; ethic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7A39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C0C8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678AEA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1AEF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2E3B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456F27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FC8C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600B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4B71E1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00B1514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D2264B" w14:paraId="5C8C7C36" w14:textId="77777777" w:rsidTr="003E1597"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0F5D0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olicy &amp; Procedure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771EC8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88CD0D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34860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30562D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0AD14A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FE99B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45B2DA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8F25CC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4DD06F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64" w:type="pct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60398C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D2264B" w14:paraId="7E3F59CD" w14:textId="77777777" w:rsidTr="003E1597">
        <w:trPr>
          <w:trHeight w:val="592"/>
        </w:trPr>
        <w:tc>
          <w:tcPr>
            <w:tcW w:w="103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48600F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Mean percentage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05D1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8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05F9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8</w:t>
            </w:r>
          </w:p>
        </w:tc>
        <w:tc>
          <w:tcPr>
            <w:tcW w:w="3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940506A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56*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9D88F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5DA6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30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F27EC2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48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B1BA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4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1028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36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64AD09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6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F31A2CD" w14:textId="77777777" w:rsidR="00D2264B" w:rsidRDefault="00D2264B" w:rsidP="003E1597">
            <w:pPr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</w:tr>
    </w:tbl>
    <w:p w14:paraId="5F650AAD" w14:textId="77777777" w:rsidR="00D2264B" w:rsidRDefault="00D2264B" w:rsidP="00D2264B">
      <w:pPr>
        <w:snapToGrid w:val="0"/>
        <w:spacing w:after="0" w:line="360" w:lineRule="auto"/>
        <w:jc w:val="both"/>
        <w:rPr>
          <w:rFonts w:ascii="Times New Roman" w:eastAsia="SimSun" w:hAnsi="Times New Roman" w:cs="Mangal"/>
          <w:iCs/>
        </w:rPr>
      </w:pPr>
      <w:r>
        <w:rPr>
          <w:rFonts w:ascii="Times New Roman" w:eastAsia="SimSun" w:hAnsi="Times New Roman" w:cs="Mangal"/>
          <w:iCs/>
        </w:rPr>
        <w:t xml:space="preserve">QFSH: Jinan Qian </w:t>
      </w:r>
      <w:proofErr w:type="spellStart"/>
      <w:r>
        <w:rPr>
          <w:rFonts w:ascii="Times New Roman" w:eastAsia="SimSun" w:hAnsi="Times New Roman" w:cs="Mangal"/>
          <w:iCs/>
        </w:rPr>
        <w:t>FoShan</w:t>
      </w:r>
      <w:proofErr w:type="spellEnd"/>
      <w:r>
        <w:rPr>
          <w:rFonts w:ascii="Times New Roman" w:eastAsia="SimSun" w:hAnsi="Times New Roman" w:cs="Mangal"/>
          <w:iCs/>
        </w:rPr>
        <w:t xml:space="preserve"> Hospital; LCQH: Li Chang Qu Hospital; XXH: Xi Xian Hospital</w:t>
      </w:r>
    </w:p>
    <w:p w14:paraId="42577CC5" w14:textId="77777777" w:rsidR="00D2264B" w:rsidRDefault="00D2264B" w:rsidP="00D2264B">
      <w:pPr>
        <w:snapToGrid w:val="0"/>
        <w:spacing w:after="0" w:line="360" w:lineRule="auto"/>
        <w:jc w:val="both"/>
        <w:rPr>
          <w:rFonts w:ascii="Times New Roman" w:eastAsia="SimSun" w:hAnsi="Times New Roman" w:cs="Times New Roman"/>
        </w:rPr>
      </w:pPr>
      <w:proofErr w:type="spellStart"/>
      <w:r>
        <w:rPr>
          <w:rFonts w:ascii="Times New Roman" w:eastAsia="SimSun" w:hAnsi="Times New Roman" w:cs="Mangal"/>
        </w:rPr>
        <w:t>H</w:t>
      </w:r>
      <w:r w:rsidRPr="00FA2DA9">
        <w:rPr>
          <w:rFonts w:ascii="Times New Roman" w:eastAsia="SimSun" w:hAnsi="Times New Roman" w:cs="Mangal"/>
        </w:rPr>
        <w:t>oA</w:t>
      </w:r>
      <w:proofErr w:type="spellEnd"/>
      <w:r w:rsidRPr="00FA2DA9">
        <w:rPr>
          <w:rFonts w:ascii="Times New Roman" w:eastAsia="SimSun" w:hAnsi="Times New Roman" w:cs="Mangal"/>
        </w:rPr>
        <w:t xml:space="preserve"> = </w:t>
      </w:r>
      <w:r>
        <w:rPr>
          <w:rFonts w:ascii="Times New Roman" w:eastAsia="SimSun" w:hAnsi="Times New Roman" w:cs="Mangal"/>
        </w:rPr>
        <w:t xml:space="preserve">Head of </w:t>
      </w:r>
      <w:r w:rsidRPr="00FA2DA9">
        <w:rPr>
          <w:rFonts w:ascii="Times New Roman" w:eastAsia="SimSun" w:hAnsi="Times New Roman" w:cs="Mangal"/>
        </w:rPr>
        <w:t>Administration</w:t>
      </w:r>
      <w:r>
        <w:rPr>
          <w:rFonts w:ascii="Times New Roman" w:eastAsia="SimSun" w:hAnsi="Times New Roman" w:cs="Mangal"/>
        </w:rPr>
        <w:t xml:space="preserve"> and Functional Departments</w:t>
      </w:r>
      <w:r w:rsidRPr="00FA2DA9">
        <w:rPr>
          <w:rFonts w:ascii="Times New Roman" w:eastAsia="SimSun" w:hAnsi="Times New Roman" w:cs="Mangal"/>
        </w:rPr>
        <w:t xml:space="preserve">, </w:t>
      </w:r>
      <w:proofErr w:type="spellStart"/>
      <w:r>
        <w:rPr>
          <w:rFonts w:ascii="Times New Roman" w:eastAsia="SimSun" w:hAnsi="Times New Roman" w:cs="Mangal"/>
        </w:rPr>
        <w:t>HoCS</w:t>
      </w:r>
      <w:proofErr w:type="spellEnd"/>
      <w:r w:rsidRPr="00FA2DA9">
        <w:rPr>
          <w:rFonts w:ascii="Times New Roman" w:eastAsia="SimSun" w:hAnsi="Times New Roman" w:cs="Mangal"/>
        </w:rPr>
        <w:t xml:space="preserve">= </w:t>
      </w:r>
      <w:proofErr w:type="gramStart"/>
      <w:r>
        <w:rPr>
          <w:rFonts w:ascii="Times New Roman" w:eastAsia="SimSun" w:hAnsi="Times New Roman" w:cs="Mangal"/>
        </w:rPr>
        <w:t xml:space="preserve">Head </w:t>
      </w:r>
      <w:r w:rsidRPr="00FA2DA9">
        <w:rPr>
          <w:rFonts w:ascii="Times New Roman" w:eastAsia="SimSun" w:hAnsi="Times New Roman" w:cs="Mangal"/>
        </w:rPr>
        <w:t xml:space="preserve"> of</w:t>
      </w:r>
      <w:proofErr w:type="gramEnd"/>
      <w:r w:rsidRPr="00FA2DA9">
        <w:rPr>
          <w:rFonts w:ascii="Times New Roman" w:eastAsia="SimSun" w:hAnsi="Times New Roman" w:cs="Mangal"/>
        </w:rPr>
        <w:t xml:space="preserve"> Clinical Services, </w:t>
      </w:r>
      <w:proofErr w:type="spellStart"/>
      <w:r w:rsidRPr="00FA2DA9">
        <w:rPr>
          <w:rFonts w:ascii="Times New Roman" w:eastAsia="SimSun" w:hAnsi="Times New Roman" w:cs="Mangal"/>
        </w:rPr>
        <w:t>DoN</w:t>
      </w:r>
      <w:proofErr w:type="spellEnd"/>
      <w:r w:rsidRPr="00FA2DA9">
        <w:rPr>
          <w:rFonts w:ascii="Times New Roman" w:eastAsia="SimSun" w:hAnsi="Times New Roman" w:cs="Mangal"/>
        </w:rPr>
        <w:t xml:space="preserve"> = Directors of Nursing</w:t>
      </w:r>
    </w:p>
    <w:p w14:paraId="315A56F4" w14:textId="77777777" w:rsidR="00D2264B" w:rsidRDefault="00D2264B" w:rsidP="00D2264B">
      <w:pPr>
        <w:tabs>
          <w:tab w:val="left" w:pos="340"/>
        </w:tabs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</w:rPr>
        <w:t>* Bolded. Significant differences between management levels. Chi square=7.928</w:t>
      </w:r>
      <w:r>
        <w:rPr>
          <w:rFonts w:ascii="Times New Roman" w:hAnsi="Times New Roman" w:cs="Times New Roman"/>
          <w:b/>
          <w:bCs/>
          <w:sz w:val="24"/>
          <w:szCs w:val="24"/>
        </w:rPr>
        <w:t>―</w:t>
      </w:r>
      <w:r>
        <w:rPr>
          <w:rFonts w:ascii="Times New Roman" w:hAnsi="Times New Roman" w:cs="Times New Roman"/>
          <w:sz w:val="24"/>
          <w:szCs w:val="24"/>
        </w:rPr>
        <w:t>96.407; df=2; p = 0.019</w:t>
      </w:r>
      <w:r>
        <w:rPr>
          <w:rFonts w:ascii="Times New Roman" w:hAnsi="Times New Roman" w:cs="Times New Roman"/>
          <w:b/>
          <w:bCs/>
          <w:sz w:val="24"/>
          <w:szCs w:val="24"/>
        </w:rPr>
        <w:t>―</w:t>
      </w:r>
      <w:r>
        <w:rPr>
          <w:rFonts w:ascii="Times New Roman" w:hAnsi="Times New Roman" w:cs="Times New Roman"/>
          <w:sz w:val="24"/>
          <w:szCs w:val="24"/>
        </w:rPr>
        <w:t>&lt;0.0005</w:t>
      </w:r>
    </w:p>
    <w:p w14:paraId="71C689C2" w14:textId="77777777" w:rsidR="00D2264B" w:rsidRDefault="00D2264B" w:rsidP="00D2264B">
      <w:pPr>
        <w:tabs>
          <w:tab w:val="left" w:pos="340"/>
        </w:tabs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9FBD60" w14:textId="77777777" w:rsidR="00D2264B" w:rsidRDefault="00D2264B" w:rsidP="00D2264B">
      <w:pPr>
        <w:tabs>
          <w:tab w:val="left" w:pos="340"/>
        </w:tabs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3310D46" w14:textId="77777777" w:rsidR="00D2264B" w:rsidRDefault="00D2264B" w:rsidP="00D2264B">
      <w:pPr>
        <w:tabs>
          <w:tab w:val="left" w:pos="340"/>
        </w:tabs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3.</w:t>
      </w:r>
    </w:p>
    <w:p w14:paraId="1BD72ADF" w14:textId="77777777" w:rsidR="00D2264B" w:rsidRDefault="00D2264B" w:rsidP="00D2264B">
      <w:pPr>
        <w:tabs>
          <w:tab w:val="left" w:pos="340"/>
        </w:tabs>
        <w:snapToGri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fficulties experienced (percentage of managers) by hospital and management level</w:t>
      </w:r>
    </w:p>
    <w:tbl>
      <w:tblPr>
        <w:tblStyle w:val="TableGrid8"/>
        <w:tblW w:w="5000" w:type="pct"/>
        <w:tblInd w:w="0" w:type="dxa"/>
        <w:tblLook w:val="04A0" w:firstRow="1" w:lastRow="0" w:firstColumn="1" w:lastColumn="0" w:noHBand="0" w:noVBand="1"/>
      </w:tblPr>
      <w:tblGrid>
        <w:gridCol w:w="3036"/>
        <w:gridCol w:w="1099"/>
        <w:gridCol w:w="1227"/>
        <w:gridCol w:w="1074"/>
        <w:gridCol w:w="1074"/>
        <w:gridCol w:w="1227"/>
        <w:gridCol w:w="1074"/>
        <w:gridCol w:w="1074"/>
        <w:gridCol w:w="1227"/>
        <w:gridCol w:w="921"/>
        <w:gridCol w:w="915"/>
      </w:tblGrid>
      <w:tr w:rsidR="00D2264B" w14:paraId="3EAB25D1" w14:textId="77777777" w:rsidTr="003E1597">
        <w:trPr>
          <w:trHeight w:val="458"/>
        </w:trPr>
        <w:tc>
          <w:tcPr>
            <w:tcW w:w="10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8946AD4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Difficulty type</w:t>
            </w:r>
          </w:p>
        </w:tc>
        <w:tc>
          <w:tcPr>
            <w:tcW w:w="1219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0D31B3C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QFSH</w:t>
            </w:r>
          </w:p>
        </w:tc>
        <w:tc>
          <w:tcPr>
            <w:tcW w:w="1210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DC8ACEF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LCQH</w:t>
            </w:r>
          </w:p>
        </w:tc>
        <w:tc>
          <w:tcPr>
            <w:tcW w:w="1155" w:type="pct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69F0206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XXH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D1D78AC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Mean %</w:t>
            </w:r>
          </w:p>
        </w:tc>
      </w:tr>
      <w:tr w:rsidR="00D2264B" w14:paraId="44485CC0" w14:textId="77777777" w:rsidTr="003E1597">
        <w:trPr>
          <w:trHeight w:val="419"/>
        </w:trPr>
        <w:tc>
          <w:tcPr>
            <w:tcW w:w="10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699C5" w14:textId="77777777" w:rsidR="00D2264B" w:rsidRDefault="00D2264B" w:rsidP="003E1597">
            <w:pPr>
              <w:snapToGrid w:val="0"/>
              <w:spacing w:line="48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1D5E20D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A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54DCB23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CS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476E351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oN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FFB7FF5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A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E689234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CS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CBD9135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oN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F78808F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A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CE8D3C6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oCS</w:t>
            </w:r>
            <w:proofErr w:type="spellEnd"/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B114D71" w14:textId="77777777" w:rsidR="00D2264B" w:rsidRDefault="00D2264B" w:rsidP="003E1597">
            <w:pPr>
              <w:tabs>
                <w:tab w:val="left" w:pos="340"/>
              </w:tabs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oN</w:t>
            </w:r>
            <w:proofErr w:type="spellEnd"/>
          </w:p>
        </w:tc>
        <w:tc>
          <w:tcPr>
            <w:tcW w:w="328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1D49AEE" w14:textId="77777777" w:rsidR="00D2264B" w:rsidRDefault="00D2264B" w:rsidP="003E1597">
            <w:pPr>
              <w:snapToGrid w:val="0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D2264B" w14:paraId="50F5A9D7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71B05B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eer conflict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83B9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57</w:t>
            </w:r>
          </w:p>
        </w:tc>
        <w:tc>
          <w:tcPr>
            <w:tcW w:w="44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3DDF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8</w:t>
            </w:r>
          </w:p>
        </w:tc>
        <w:tc>
          <w:tcPr>
            <w:tcW w:w="38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AF6FDB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0*</w:t>
            </w:r>
          </w:p>
        </w:tc>
        <w:tc>
          <w:tcPr>
            <w:tcW w:w="38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0E73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8</w:t>
            </w:r>
          </w:p>
        </w:tc>
        <w:tc>
          <w:tcPr>
            <w:tcW w:w="44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23C9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4</w:t>
            </w:r>
          </w:p>
        </w:tc>
        <w:tc>
          <w:tcPr>
            <w:tcW w:w="38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1BA1A2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6*</w:t>
            </w:r>
          </w:p>
        </w:tc>
        <w:tc>
          <w:tcPr>
            <w:tcW w:w="38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A530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4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1612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E1A0FE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32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1FEB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</w:tr>
      <w:tr w:rsidR="00D2264B" w14:paraId="4A5D653A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B81848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Team conflict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53C2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2792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B0F32E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5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077F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6695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C22F93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F234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7FC2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45257D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F9E0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</w:tr>
      <w:tr w:rsidR="00D2264B" w14:paraId="020BF632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C014C3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taff turnover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6CF1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4C7F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508BB5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8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85D5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2815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457D3A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03FC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AB9E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23A0D1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4D3B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</w:tr>
      <w:tr w:rsidR="00D2264B" w14:paraId="2A9B7A58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FF08B4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Patient conflict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C9FC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981F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E6C765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59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4C09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E658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F690C9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4A0C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7997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776B75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2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4EB1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6</w:t>
            </w:r>
          </w:p>
        </w:tc>
      </w:tr>
      <w:tr w:rsidR="00D2264B" w14:paraId="1161A3C3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9B1432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Innovative teamwork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A306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05F5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8E7ABE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54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BC34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FFB6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19D3CA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C5AB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FD61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6E6485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20CC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</w:t>
            </w:r>
          </w:p>
        </w:tc>
      </w:tr>
      <w:tr w:rsidR="00D2264B" w14:paraId="441BC5F1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9D4256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taff hiring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C287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9A96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704F9D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2492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D746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9964F7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3FBE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74B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5F1088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1663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</w:tr>
      <w:tr w:rsidR="00D2264B" w14:paraId="51FA08FC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885869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Loss of skilled staff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9391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08A2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EA1406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1876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4C3F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B7F18D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829A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38F3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5EA01C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21B9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</w:tr>
      <w:tr w:rsidR="00D2264B" w14:paraId="6B3FC0C9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037992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Team skill building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BD67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091B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2C3F28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BE9F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BF9D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7FD1ED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45D9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75AF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2CACD4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1817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</w:tr>
      <w:tr w:rsidR="00D2264B" w14:paraId="79447041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7D3DF1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Unethical problems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19FB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8F1B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35DE93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81CB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1CA5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BBBE76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97A6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9209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0F4785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A25A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</w:tr>
      <w:tr w:rsidR="00D2264B" w14:paraId="03B4EC83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1936AF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upervisor confrontation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B819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73AF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C0F2AD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C658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F046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9594EB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CC3A1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9BD7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FC6977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D4EC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</w:tr>
      <w:tr w:rsidR="00D2264B" w14:paraId="11FF9226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EE20F7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Employee performanc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92D9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7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5D08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5AD44A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53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069D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8C0B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EE5BFA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6A36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7FE5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7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D15FBF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62*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120A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</w:tr>
      <w:tr w:rsidR="00D2264B" w14:paraId="6A99C1EF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496749A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Decision-making &amp; chang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405A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972A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68FE66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6DBA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6690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C17B13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77BD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73C5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5B320B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BB6A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</w:tr>
      <w:tr w:rsidR="00D2264B" w14:paraId="49EBED9A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7B1D54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lastRenderedPageBreak/>
              <w:t>New skill acquisition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0BEE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81B7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201F6E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9B39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B801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3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40EFE0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52A6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806D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11BF92B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2B8E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</w:tr>
      <w:tr w:rsidR="00D2264B" w14:paraId="325AEF8C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B070090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Expected work quality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D896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7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F0D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C8D449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9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C4E0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4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B780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6598C6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2*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CF52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6DFC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9C35E49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4E89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</w:t>
            </w:r>
          </w:p>
        </w:tc>
      </w:tr>
      <w:tr w:rsidR="00D2264B" w14:paraId="5E13146D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5A4A4C6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Management outcomes expectations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234B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E3DA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151225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F2D2F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54C2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B97332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362B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E3197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C01290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09E3C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</w:tr>
      <w:tr w:rsidR="00D2264B" w14:paraId="4566038F" w14:textId="77777777" w:rsidTr="003E1597"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D036F0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Mean percentag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6C8FE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 w:bidi="ne-NP"/>
              </w:rPr>
              <w:t>25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97844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 w:bidi="ne-NP"/>
              </w:rPr>
              <w:t>2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C2780D3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 w:bidi="ne-NP"/>
              </w:rPr>
              <w:t>3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5FA5D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 w:bidi="ne-NP"/>
              </w:rPr>
              <w:t>2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2A835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 w:bidi="ne-NP"/>
              </w:rPr>
              <w:t>22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A5C051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 w:bidi="ne-NP"/>
              </w:rPr>
              <w:t>14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B5B4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 w:bidi="ne-NP"/>
              </w:rPr>
              <w:t>11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9A78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 w:bidi="ne-NP"/>
              </w:rPr>
              <w:t>18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80CE618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 w:bidi="ne-NP"/>
              </w:rPr>
              <w:t>2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410D2" w14:textId="77777777" w:rsidR="00D2264B" w:rsidRDefault="00D2264B" w:rsidP="003E1597">
            <w:pPr>
              <w:tabs>
                <w:tab w:val="left" w:pos="340"/>
              </w:tabs>
              <w:snapToGrid w:val="0"/>
              <w:spacing w:before="120" w:line="360" w:lineRule="auto"/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zh-CN" w:bidi="ne-NP"/>
              </w:rPr>
              <w:t>24</w:t>
            </w:r>
          </w:p>
        </w:tc>
      </w:tr>
    </w:tbl>
    <w:p w14:paraId="75A3526C" w14:textId="77777777" w:rsidR="00D2264B" w:rsidRDefault="00D2264B" w:rsidP="00D2264B">
      <w:pPr>
        <w:snapToGrid w:val="0"/>
        <w:spacing w:after="0" w:line="360" w:lineRule="auto"/>
        <w:jc w:val="both"/>
        <w:rPr>
          <w:rFonts w:ascii="Times New Roman" w:eastAsia="SimSun" w:hAnsi="Times New Roman" w:cs="Mangal"/>
          <w:iCs/>
        </w:rPr>
      </w:pPr>
      <w:r>
        <w:rPr>
          <w:rFonts w:ascii="Times New Roman" w:eastAsia="SimSun" w:hAnsi="Times New Roman" w:cs="Mangal"/>
          <w:iCs/>
        </w:rPr>
        <w:t xml:space="preserve">QFSH: Jinan Qian </w:t>
      </w:r>
      <w:proofErr w:type="spellStart"/>
      <w:r>
        <w:rPr>
          <w:rFonts w:ascii="Times New Roman" w:eastAsia="SimSun" w:hAnsi="Times New Roman" w:cs="Mangal"/>
          <w:iCs/>
        </w:rPr>
        <w:t>FoShan</w:t>
      </w:r>
      <w:proofErr w:type="spellEnd"/>
      <w:r>
        <w:rPr>
          <w:rFonts w:ascii="Times New Roman" w:eastAsia="SimSun" w:hAnsi="Times New Roman" w:cs="Mangal"/>
          <w:iCs/>
        </w:rPr>
        <w:t xml:space="preserve"> Hospital; LCQH: Li Chang Qu Hospital; XXH: Xi Xian Hospital</w:t>
      </w:r>
    </w:p>
    <w:p w14:paraId="159DF265" w14:textId="77777777" w:rsidR="00D2264B" w:rsidRDefault="00D2264B" w:rsidP="00D2264B">
      <w:pPr>
        <w:snapToGrid w:val="0"/>
        <w:spacing w:after="0" w:line="360" w:lineRule="auto"/>
        <w:jc w:val="both"/>
        <w:rPr>
          <w:rFonts w:ascii="Times New Roman" w:eastAsia="SimSun" w:hAnsi="Times New Roman" w:cs="Times New Roman"/>
        </w:rPr>
      </w:pPr>
      <w:proofErr w:type="spellStart"/>
      <w:r w:rsidRPr="00BB57F7">
        <w:rPr>
          <w:rFonts w:ascii="Times New Roman" w:eastAsia="SimSun" w:hAnsi="Times New Roman" w:cs="Times New Roman"/>
        </w:rPr>
        <w:t>HoA</w:t>
      </w:r>
      <w:proofErr w:type="spellEnd"/>
      <w:r w:rsidRPr="00BB57F7">
        <w:rPr>
          <w:rFonts w:ascii="Times New Roman" w:eastAsia="SimSun" w:hAnsi="Times New Roman" w:cs="Times New Roman"/>
        </w:rPr>
        <w:t xml:space="preserve"> = Head of Administration and Functional Departments, </w:t>
      </w:r>
      <w:proofErr w:type="spellStart"/>
      <w:r w:rsidRPr="00BB57F7">
        <w:rPr>
          <w:rFonts w:ascii="Times New Roman" w:eastAsia="SimSun" w:hAnsi="Times New Roman" w:cs="Times New Roman"/>
        </w:rPr>
        <w:t>HoCS</w:t>
      </w:r>
      <w:proofErr w:type="spellEnd"/>
      <w:r w:rsidRPr="00BB57F7">
        <w:rPr>
          <w:rFonts w:ascii="Times New Roman" w:eastAsia="SimSun" w:hAnsi="Times New Roman" w:cs="Times New Roman"/>
        </w:rPr>
        <w:t xml:space="preserve">= </w:t>
      </w:r>
      <w:proofErr w:type="gramStart"/>
      <w:r w:rsidRPr="00BB57F7">
        <w:rPr>
          <w:rFonts w:ascii="Times New Roman" w:eastAsia="SimSun" w:hAnsi="Times New Roman" w:cs="Times New Roman"/>
        </w:rPr>
        <w:t>Head  of</w:t>
      </w:r>
      <w:proofErr w:type="gramEnd"/>
      <w:r w:rsidRPr="00BB57F7">
        <w:rPr>
          <w:rFonts w:ascii="Times New Roman" w:eastAsia="SimSun" w:hAnsi="Times New Roman" w:cs="Times New Roman"/>
        </w:rPr>
        <w:t xml:space="preserve"> Clinical Services, </w:t>
      </w:r>
      <w:proofErr w:type="spellStart"/>
      <w:r w:rsidRPr="00BB57F7">
        <w:rPr>
          <w:rFonts w:ascii="Times New Roman" w:eastAsia="SimSun" w:hAnsi="Times New Roman" w:cs="Times New Roman"/>
        </w:rPr>
        <w:t>DoN</w:t>
      </w:r>
      <w:proofErr w:type="spellEnd"/>
      <w:r w:rsidRPr="00BB57F7">
        <w:rPr>
          <w:rFonts w:ascii="Times New Roman" w:eastAsia="SimSun" w:hAnsi="Times New Roman" w:cs="Times New Roman"/>
        </w:rPr>
        <w:t xml:space="preserve"> = Directors of Nursing</w:t>
      </w:r>
    </w:p>
    <w:p w14:paraId="6768DB97" w14:textId="77777777" w:rsidR="00D2264B" w:rsidRDefault="00D2264B" w:rsidP="00D2264B">
      <w:pPr>
        <w:snapToGrid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* Bolded. Significant differences between management levels. Chi square=6.239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― </w:t>
      </w:r>
      <w:r>
        <w:rPr>
          <w:rFonts w:ascii="Times New Roman" w:eastAsia="SimSun" w:hAnsi="Times New Roman" w:cs="Times New Roman"/>
          <w:sz w:val="24"/>
          <w:szCs w:val="24"/>
        </w:rPr>
        <w:t xml:space="preserve">30.402; df=2; p=0.044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― </w:t>
      </w:r>
      <w:r>
        <w:rPr>
          <w:rFonts w:ascii="Times New Roman" w:eastAsia="SimSun" w:hAnsi="Times New Roman" w:cs="Times New Roman"/>
          <w:sz w:val="24"/>
          <w:szCs w:val="24"/>
        </w:rPr>
        <w:t>&lt;0.0005</w:t>
      </w:r>
    </w:p>
    <w:p w14:paraId="3CBD13F6" w14:textId="77777777" w:rsidR="00D2264B" w:rsidRDefault="00D2264B" w:rsidP="00D2264B">
      <w:pPr>
        <w:snapToGri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3CB3919E" w14:textId="77777777" w:rsidR="00D2264B" w:rsidRDefault="00D2264B" w:rsidP="00D2264B">
      <w:pPr>
        <w:snapToGri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4FE63EA7" w14:textId="77777777" w:rsidR="00D2264B" w:rsidRDefault="00D2264B" w:rsidP="00D2264B">
      <w:pPr>
        <w:snapToGri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4EFE67DB" w14:textId="77777777" w:rsidR="00D2264B" w:rsidRDefault="00D2264B" w:rsidP="00D2264B">
      <w:pPr>
        <w:snapToGri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52291FBA" w14:textId="77777777" w:rsidR="004D3A2F" w:rsidRDefault="004D3A2F"/>
    <w:sectPr w:rsidR="004D3A2F" w:rsidSect="00BC007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64B"/>
    <w:rsid w:val="004D3A2F"/>
    <w:rsid w:val="00A77E9F"/>
    <w:rsid w:val="00D2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18AC3"/>
  <w15:chartTrackingRefBased/>
  <w15:docId w15:val="{1CC5BCC9-0E20-44AE-9EE6-F6848267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22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D22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2264B"/>
    <w:pPr>
      <w:spacing w:after="0" w:line="240" w:lineRule="auto"/>
    </w:pPr>
    <w:rPr>
      <w:rFonts w:ascii="Calibri" w:eastAsia="SimSun" w:hAnsi="Calibri" w:cs="Mangal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rsid w:val="00D2264B"/>
    <w:pPr>
      <w:spacing w:after="0" w:line="240" w:lineRule="auto"/>
      <w:ind w:left="680" w:hanging="340"/>
    </w:pPr>
    <w:rPr>
      <w:szCs w:val="20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uiPriority w:val="39"/>
    <w:rsid w:val="00D2264B"/>
    <w:pPr>
      <w:spacing w:after="0" w:line="240" w:lineRule="auto"/>
      <w:ind w:left="680" w:hanging="340"/>
    </w:pPr>
    <w:rPr>
      <w:szCs w:val="20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22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2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ming Liang</dc:creator>
  <cp:keywords/>
  <dc:description/>
  <cp:lastModifiedBy>Zhanming Liang</cp:lastModifiedBy>
  <cp:revision>1</cp:revision>
  <dcterms:created xsi:type="dcterms:W3CDTF">2020-03-12T22:07:00Z</dcterms:created>
  <dcterms:modified xsi:type="dcterms:W3CDTF">2020-03-12T22:08:00Z</dcterms:modified>
</cp:coreProperties>
</file>